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MY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MY" w:eastAsia="zh-CN"/>
        </w:rPr>
        <w:t xml:space="preserve">Table S2: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MY"/>
        </w:rPr>
        <w:t>Participants' responses and scores for the ASMaQ.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Spec="center" w:tblpY="264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2"/>
        <w:gridCol w:w="1589"/>
        <w:gridCol w:w="1590"/>
        <w:gridCol w:w="1589"/>
        <w:gridCol w:w="15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Merge w:val="restart"/>
            <w:shd w:val="clear" w:color="auto" w:fill="A4A4A4" w:themeFill="background1" w:themeFillShade="A5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Questions</w:t>
            </w:r>
          </w:p>
        </w:tc>
        <w:tc>
          <w:tcPr>
            <w:tcW w:w="0" w:type="auto"/>
            <w:gridSpan w:val="3"/>
            <w:shd w:val="clear" w:color="auto" w:fill="A4A4A4" w:themeFill="background1" w:themeFillShade="A5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Responses</w:t>
            </w:r>
          </w:p>
        </w:tc>
        <w:tc>
          <w:tcPr>
            <w:tcW w:w="0" w:type="auto"/>
            <w:shd w:val="clear" w:color="auto" w:fill="A4A4A4" w:themeFill="background1" w:themeFillShade="A5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Sc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0" w:type="auto"/>
            <w:vMerge w:val="continue"/>
            <w:shd w:val="clear" w:color="auto" w:fill="A4A4A4" w:themeFill="background1" w:themeFillShade="A5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</w:p>
        </w:tc>
        <w:tc>
          <w:tcPr>
            <w:tcW w:w="1589" w:type="dxa"/>
            <w:shd w:val="clear" w:color="auto" w:fill="A4A4A4" w:themeFill="background1" w:themeFillShade="A5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Strongly agree/ Agre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MY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 xml:space="preserve"> (%)</w:t>
            </w:r>
          </w:p>
        </w:tc>
        <w:tc>
          <w:tcPr>
            <w:tcW w:w="1590" w:type="dxa"/>
            <w:shd w:val="clear" w:color="auto" w:fill="A4A4A4" w:themeFill="background1" w:themeFillShade="A5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Neutral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MY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 xml:space="preserve"> (%)</w:t>
            </w:r>
          </w:p>
        </w:tc>
        <w:tc>
          <w:tcPr>
            <w:tcW w:w="1589" w:type="dxa"/>
            <w:shd w:val="clear" w:color="auto" w:fill="A4A4A4" w:themeFill="background1" w:themeFillShade="A5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Disagree/ Strongly disagre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MY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 xml:space="preserve"> (%)</w:t>
            </w:r>
          </w:p>
        </w:tc>
        <w:tc>
          <w:tcPr>
            <w:tcW w:w="1592" w:type="dxa"/>
            <w:shd w:val="clear" w:color="auto" w:fill="A4A4A4" w:themeFill="background1" w:themeFillShade="A5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Median (IQ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General Stroke Knowledg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 xml:space="preserve"> [Mean (SD) = 39.18 (3.40)]</w:t>
            </w:r>
          </w:p>
        </w:tc>
        <w:tc>
          <w:tcPr>
            <w:tcW w:w="4768" w:type="dxa"/>
            <w:gridSpan w:val="3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592" w:type="dxa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0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ute confusion may be a sign of stroke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63 (89.8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8 (6.1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6 (4.1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oglycaemia can mimic acute stroke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77 (92.0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0 (4.8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0 (3.2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oke can present with visual disturbances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93 (94.6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0 (3.2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4 (2.2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oke patients can present with limb numbness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91 (94.3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4 (3.8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2 (1.9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steadiness of gait can be a sign of stroke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605 (96.5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8 (2.9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 (0.6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ute stroke can present with reduced level of consciousness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608 (97.0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4 (2.2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0.8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Glasgow Coma Scale (GCS) is a tool to assess level of consciousness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604 (96.3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1 (1.8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2 (1.9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 full neurological examination must be performed immediately in patients presenting acutely with symptoms suggestive of stroke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*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62 (89.6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2 (6.7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3 (3.7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High blood pressure must be lowered to normal values in acute stroke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*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92 (14.7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68 (10.8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67 (74.5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 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cute stroke management education should be conducted regularly for healthcare professionals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*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615 (98.1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1 (1.8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 (0.2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Hyperacute Stroke Managemen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 xml:space="preserve"> [Mean (SD) = 32.43 (3.67)]</w:t>
            </w:r>
          </w:p>
        </w:tc>
        <w:tc>
          <w:tcPr>
            <w:tcW w:w="4768" w:type="dxa"/>
            <w:gridSpan w:val="3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592" w:type="dxa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2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troke is a medical emergency only within 4.5 hours of stroke onset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*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47 (55.3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92 (14.7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88 (30.0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l acute stroke patients must undergo a brain CT immediately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69 (90.7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3 (5.3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5 (4.0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l suspected stroke patients must be referred to the neurology team immediately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63 (73.8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15 (18.3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9 (7.8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 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earlier the treatment, the better the outcome of acute stroke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614 (97.9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1 (1.8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 (0.3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rombolysis therapy is given intravenously to breakdown clots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77 (92.0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5 (4.0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5 (4.0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y hospital is equipped with thrombolysis treatment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36 (53.6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85 (13.6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06 (32.9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oagulation profile must be screened before thrombolysis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*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64 (74.0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86 (13.7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77 (12.3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 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ll acute stroke patients must have a 12 leads ECG before thrombolysis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*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10 (81.3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74 (11.8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3 (6.9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racranial haemorrhage is a contraindication for thrombolysis therapy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98 (95.4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5 (2.4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4 (2.2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Advanced Stroke Managemen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 xml:space="preserve"> [Mean (SD) = 36.32 (5.35)]</w:t>
            </w:r>
          </w:p>
        </w:tc>
        <w:tc>
          <w:tcPr>
            <w:tcW w:w="4768" w:type="dxa"/>
            <w:gridSpan w:val="3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592" w:type="dxa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6 (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e you able to detect symptoms of acute stroke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Chars="0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{Very likely/Likely; Neutral; Unlikely/Very unlikely}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84 (93.1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7 (5.9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6 (1.0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e you familiar with FAST (Face, Arm, Speech, Time)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Chars="0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{Very familiar/Familiar; Neutral; Not familiar/Never heard of it}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75 (75.8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64 (10.2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88 (14.0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ow would you rate your knowledge on acute stroke management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Chars="0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{Very good/Good; Neutral; Poor/Very poor}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12 (49.8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79 (44.5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6 (5.7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e you aware of mechanical thrombectomy treatment for stroke?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Chars="0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{Well aware/Aware; Neutral; Not familiar/Never heard of it}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83 (61.1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03 (16.4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41 (22.5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 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chanical thrombectomy is administered for clot removal in acute stroke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32 (68.9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68 (26.8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7 (4.3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 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y hospital is equipped with mechanical thrombectomy service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93 (14.8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18 (18.8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16 (66.3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 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ute stroke symptoms can be potentially reversed with administration of thrombolysis or with mechanical thrombectomy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524 (83.6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88 (14.0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5 (2.4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chanical thrombectomy can be performed after thrombolysis therapy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38 (38.0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59 (41.3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30 (20.7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rombolysis and mechanical thrombectomy can only be administered within a therapeutic window.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88 (77.8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08 (17.2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1 (4.9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4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ind w:left="425" w:leftChars="0" w:hanging="425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Wake up strokes are not eligible for thrombolysis nor mechanical thrombectomy.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*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70 (27.1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289 (46.1)</w:t>
            </w:r>
          </w:p>
        </w:tc>
        <w:tc>
          <w:tcPr>
            <w:tcW w:w="158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68 (26.8)</w:t>
            </w:r>
          </w:p>
        </w:tc>
        <w:tc>
          <w:tcPr>
            <w:tcW w:w="15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3 (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Total score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 xml:space="preserve"> [Mean (SD) = 107.20 (9.29)]</w:t>
            </w:r>
          </w:p>
        </w:tc>
        <w:tc>
          <w:tcPr>
            <w:tcW w:w="0" w:type="auto"/>
            <w:gridSpan w:val="3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righ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MY"/>
              </w:rPr>
              <w:t>107 (13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MY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MY"/>
        </w:rPr>
      </w:pPr>
      <w:r>
        <w:rPr>
          <w:rFonts w:hint="default" w:ascii="Times New Roman" w:hAnsi="Times New Roman" w:cs="Times New Roman"/>
          <w:sz w:val="24"/>
          <w:szCs w:val="24"/>
          <w:lang w:val="en-MY"/>
        </w:rPr>
        <w:t>*Asterisk sign and italic sentence denotes negative answer as desired respons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5840" w:h="12240" w:orient="landscape"/>
      <w:pgMar w:top="1417" w:right="1417" w:bottom="1417" w:left="1417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93DEAC3"/>
    <w:multiLevelType w:val="singleLevel"/>
    <w:tmpl w:val="A93DEAC3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abstractNum w:abstractNumId="1">
    <w:nsid w:val="42A54A1C"/>
    <w:multiLevelType w:val="singleLevel"/>
    <w:tmpl w:val="42A54A1C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abstractNum w:abstractNumId="2">
    <w:nsid w:val="5B177D31"/>
    <w:multiLevelType w:val="singleLevel"/>
    <w:tmpl w:val="5B177D31"/>
    <w:lvl w:ilvl="0" w:tentative="0">
      <w:start w:val="1"/>
      <w:numFmt w:val="decimal"/>
      <w:lvlText w:val="%1."/>
      <w:lvlJc w:val="left"/>
      <w:pPr>
        <w:tabs>
          <w:tab w:val="left" w:pos="425"/>
        </w:tabs>
        <w:ind w:left="425" w:leftChars="0" w:hanging="425" w:firstLineChars="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801264"/>
    <w:rsid w:val="23347CCA"/>
    <w:rsid w:val="2B4E3AAD"/>
    <w:rsid w:val="347B3036"/>
    <w:rsid w:val="42322FDD"/>
    <w:rsid w:val="47C64DF7"/>
    <w:rsid w:val="48801264"/>
    <w:rsid w:val="4E8A309B"/>
    <w:rsid w:val="55D9685C"/>
    <w:rsid w:val="563E6AB9"/>
    <w:rsid w:val="6AC3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2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8:03:00Z</dcterms:created>
  <dc:creator>USER</dc:creator>
  <cp:lastModifiedBy>USER</cp:lastModifiedBy>
  <dcterms:modified xsi:type="dcterms:W3CDTF">2022-03-25T03:3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463</vt:lpwstr>
  </property>
  <property fmtid="{D5CDD505-2E9C-101B-9397-08002B2CF9AE}" pid="3" name="ICV">
    <vt:lpwstr>AC93CCB670DE4F86B1C1AEDAE2056B3E</vt:lpwstr>
  </property>
</Properties>
</file>